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2E41C" w14:textId="2B61886D" w:rsidR="00305A90" w:rsidRDefault="00DE759A" w:rsidP="00305A9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0681B669" wp14:editId="63936F16">
            <wp:extent cx="5943600" cy="2496185"/>
            <wp:effectExtent l="0" t="0" r="0" b="5715"/>
            <wp:docPr id="896165473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165473" name="Picture 1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5A90">
        <w:rPr>
          <w:rFonts w:ascii="Arial" w:hAnsi="Arial" w:cs="Arial"/>
          <w:b/>
          <w:bCs/>
        </w:rPr>
        <w:t xml:space="preserve">Supplementary </w:t>
      </w:r>
      <w:r w:rsidR="00305A90" w:rsidRPr="00254E00">
        <w:rPr>
          <w:rFonts w:ascii="Arial" w:hAnsi="Arial" w:cs="Arial"/>
          <w:b/>
          <w:bCs/>
        </w:rPr>
        <w:t>Fig</w:t>
      </w:r>
      <w:r w:rsidR="00305A90">
        <w:rPr>
          <w:rFonts w:ascii="Arial" w:hAnsi="Arial" w:cs="Arial"/>
          <w:b/>
          <w:bCs/>
        </w:rPr>
        <w:t>.</w:t>
      </w:r>
      <w:r w:rsidR="00305A90" w:rsidRPr="00254E00">
        <w:rPr>
          <w:rFonts w:ascii="Arial" w:hAnsi="Arial" w:cs="Arial"/>
          <w:b/>
          <w:bCs/>
        </w:rPr>
        <w:t xml:space="preserve"> </w:t>
      </w:r>
      <w:r w:rsidR="00305A90">
        <w:rPr>
          <w:rFonts w:ascii="Arial" w:hAnsi="Arial" w:cs="Arial"/>
          <w:b/>
          <w:bCs/>
        </w:rPr>
        <w:t>1</w:t>
      </w:r>
      <w:r w:rsidR="00305A90" w:rsidRPr="00254E00">
        <w:rPr>
          <w:rFonts w:ascii="Arial" w:hAnsi="Arial" w:cs="Arial"/>
          <w:b/>
          <w:bCs/>
        </w:rPr>
        <w:t>.</w:t>
      </w:r>
      <w:r w:rsidR="00305A90">
        <w:rPr>
          <w:rFonts w:ascii="Arial" w:hAnsi="Arial" w:cs="Arial"/>
          <w:b/>
          <w:bCs/>
        </w:rPr>
        <w:t xml:space="preserve"> </w:t>
      </w:r>
      <w:r w:rsidR="00305A90">
        <w:rPr>
          <w:rFonts w:ascii="Arial" w:hAnsi="Arial" w:cs="Arial"/>
        </w:rPr>
        <w:t xml:space="preserve">No regions revealed increased information flow </w:t>
      </w:r>
      <w:r w:rsidR="00F40616">
        <w:rPr>
          <w:rFonts w:ascii="Arial" w:hAnsi="Arial" w:cs="Arial"/>
        </w:rPr>
        <w:t>in participants</w:t>
      </w:r>
      <w:r w:rsidR="00B10CCE">
        <w:rPr>
          <w:rFonts w:ascii="Arial" w:hAnsi="Arial" w:cs="Arial"/>
        </w:rPr>
        <w:t xml:space="preserve"> who</w:t>
      </w:r>
      <w:r w:rsidR="00305A90">
        <w:rPr>
          <w:rFonts w:ascii="Arial" w:hAnsi="Arial" w:cs="Arial"/>
        </w:rPr>
        <w:t xml:space="preserve"> completed rTMS to the </w:t>
      </w:r>
      <w:r w:rsidR="00305A90" w:rsidRPr="002E1F3F">
        <w:rPr>
          <w:rFonts w:ascii="Arial" w:hAnsi="Arial" w:cs="Arial"/>
        </w:rPr>
        <w:t xml:space="preserve">control </w:t>
      </w:r>
      <w:r w:rsidR="00305A90">
        <w:rPr>
          <w:rFonts w:ascii="Arial" w:hAnsi="Arial" w:cs="Arial"/>
        </w:rPr>
        <w:t xml:space="preserve">temporoparietal site, compared to baseline. Paired t-tests revealed reduced information flow between middle temporal gyrus (MTG) and inferior temporal gyrus (ITG) in </w:t>
      </w:r>
      <w:r w:rsidR="00305A90" w:rsidRPr="00FB7939">
        <w:rPr>
          <w:rFonts w:ascii="Arial" w:hAnsi="Arial" w:cs="Arial"/>
          <w:b/>
          <w:bCs/>
        </w:rPr>
        <w:t>(A)</w:t>
      </w:r>
      <w:r w:rsidR="00305A90">
        <w:rPr>
          <w:rFonts w:ascii="Arial" w:hAnsi="Arial" w:cs="Arial"/>
        </w:rPr>
        <w:t xml:space="preserve"> alpha band and </w:t>
      </w:r>
      <w:r w:rsidR="00305A90" w:rsidRPr="00FB7939">
        <w:rPr>
          <w:rFonts w:ascii="Arial" w:hAnsi="Arial" w:cs="Arial"/>
          <w:b/>
          <w:bCs/>
        </w:rPr>
        <w:t xml:space="preserve">(B) </w:t>
      </w:r>
      <w:r w:rsidR="00305A90">
        <w:rPr>
          <w:rFonts w:ascii="Arial" w:hAnsi="Arial" w:cs="Arial"/>
        </w:rPr>
        <w:t xml:space="preserve">beta frequency bands </w:t>
      </w:r>
      <w:r w:rsidR="001C468B">
        <w:rPr>
          <w:rFonts w:ascii="Arial" w:hAnsi="Arial" w:cs="Arial"/>
        </w:rPr>
        <w:t>in participants</w:t>
      </w:r>
      <w:r w:rsidR="00305A90">
        <w:rPr>
          <w:rFonts w:ascii="Arial" w:hAnsi="Arial" w:cs="Arial"/>
        </w:rPr>
        <w:t xml:space="preserve"> </w:t>
      </w:r>
      <w:r w:rsidR="00BD30B5">
        <w:rPr>
          <w:rFonts w:ascii="Arial" w:hAnsi="Arial" w:cs="Arial"/>
        </w:rPr>
        <w:t xml:space="preserve">who </w:t>
      </w:r>
      <w:r w:rsidR="00305A90">
        <w:rPr>
          <w:rFonts w:ascii="Arial" w:hAnsi="Arial" w:cs="Arial"/>
        </w:rPr>
        <w:t>completed control rTMS, compared to baseline</w:t>
      </w:r>
      <w:r w:rsidR="00F21925">
        <w:rPr>
          <w:rFonts w:ascii="Arial" w:hAnsi="Arial" w:cs="Arial"/>
        </w:rPr>
        <w:t>.</w:t>
      </w:r>
      <w:r w:rsidR="00305A90">
        <w:rPr>
          <w:rFonts w:ascii="Arial" w:hAnsi="Arial" w:cs="Arial"/>
        </w:rPr>
        <w:t xml:space="preserve"> </w:t>
      </w:r>
    </w:p>
    <w:p w14:paraId="790A42D4" w14:textId="77777777" w:rsidR="00800BB4" w:rsidRDefault="00800BB4"/>
    <w:sectPr w:rsidR="00800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90"/>
    <w:rsid w:val="00007A74"/>
    <w:rsid w:val="00106387"/>
    <w:rsid w:val="001B2843"/>
    <w:rsid w:val="001C468B"/>
    <w:rsid w:val="001D333C"/>
    <w:rsid w:val="00233979"/>
    <w:rsid w:val="00305A90"/>
    <w:rsid w:val="003B024B"/>
    <w:rsid w:val="004E1627"/>
    <w:rsid w:val="00524B9F"/>
    <w:rsid w:val="005C1F8F"/>
    <w:rsid w:val="005E642D"/>
    <w:rsid w:val="0069547A"/>
    <w:rsid w:val="006D2E22"/>
    <w:rsid w:val="00800BB4"/>
    <w:rsid w:val="00830AA4"/>
    <w:rsid w:val="009250F2"/>
    <w:rsid w:val="009C75F3"/>
    <w:rsid w:val="00AE389D"/>
    <w:rsid w:val="00B10CCE"/>
    <w:rsid w:val="00B172AA"/>
    <w:rsid w:val="00BA6715"/>
    <w:rsid w:val="00BD30B5"/>
    <w:rsid w:val="00C2079E"/>
    <w:rsid w:val="00C33D38"/>
    <w:rsid w:val="00CA217A"/>
    <w:rsid w:val="00CC09CE"/>
    <w:rsid w:val="00D52DE8"/>
    <w:rsid w:val="00D54308"/>
    <w:rsid w:val="00DB5FB4"/>
    <w:rsid w:val="00DE759A"/>
    <w:rsid w:val="00EA60B7"/>
    <w:rsid w:val="00EA66E8"/>
    <w:rsid w:val="00EB405B"/>
    <w:rsid w:val="00EC4707"/>
    <w:rsid w:val="00F126D2"/>
    <w:rsid w:val="00F207AB"/>
    <w:rsid w:val="00F21925"/>
    <w:rsid w:val="00F40616"/>
    <w:rsid w:val="00F74BCF"/>
    <w:rsid w:val="00F75031"/>
    <w:rsid w:val="00FE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E015E"/>
  <w15:chartTrackingRefBased/>
  <w15:docId w15:val="{5009A211-E2AB-9948-A000-DEC0E2B4C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A9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A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A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A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A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A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A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A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A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A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A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A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A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A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A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Subramaniam</dc:creator>
  <cp:keywords/>
  <dc:description/>
  <cp:lastModifiedBy>Karuna Subramaniam</cp:lastModifiedBy>
  <cp:revision>2</cp:revision>
  <dcterms:created xsi:type="dcterms:W3CDTF">2025-03-27T19:36:00Z</dcterms:created>
  <dcterms:modified xsi:type="dcterms:W3CDTF">2025-03-27T19:36:00Z</dcterms:modified>
</cp:coreProperties>
</file>